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3FB" w:rsidRDefault="004B13FB">
      <w:pPr>
        <w:rPr>
          <w:rFonts w:ascii="Palatino" w:hAnsi="Palatino"/>
          <w:b/>
        </w:rPr>
      </w:pPr>
      <w:r w:rsidRPr="004B13FB">
        <w:rPr>
          <w:rFonts w:ascii="Palatino" w:hAnsi="Palatino"/>
          <w:b/>
        </w:rPr>
        <w:t>Table S</w:t>
      </w:r>
      <w:r w:rsidR="00A8248C">
        <w:rPr>
          <w:rFonts w:ascii="Palatino" w:hAnsi="Palatino"/>
          <w:b/>
        </w:rPr>
        <w:t>5</w:t>
      </w:r>
      <w:r w:rsidRPr="004B13FB">
        <w:rPr>
          <w:rFonts w:ascii="Palatino" w:hAnsi="Palatino"/>
          <w:b/>
        </w:rPr>
        <w:t>: Sequences of primers used to amplify the DENV2 genome in 14 overlapping fragments.</w:t>
      </w:r>
      <w:bookmarkStart w:id="0" w:name="_GoBack"/>
      <w:bookmarkEnd w:id="0"/>
    </w:p>
    <w:p w:rsidR="004B13FB" w:rsidRDefault="004B13FB">
      <w:pPr>
        <w:rPr>
          <w:rFonts w:ascii="Palatino" w:hAnsi="Palatino"/>
          <w:b/>
        </w:rPr>
      </w:pPr>
    </w:p>
    <w:tbl>
      <w:tblPr>
        <w:tblW w:w="10185" w:type="dxa"/>
        <w:tblInd w:w="93" w:type="dxa"/>
        <w:tblLayout w:type="fixed"/>
        <w:tblLook w:val="04A0"/>
      </w:tblPr>
      <w:tblGrid>
        <w:gridCol w:w="1275"/>
        <w:gridCol w:w="3709"/>
        <w:gridCol w:w="3472"/>
        <w:gridCol w:w="1729"/>
      </w:tblGrid>
      <w:tr w:rsidR="004B13FB" w:rsidRPr="004B13FB" w:rsidTr="004B13FB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ragment</w:t>
            </w:r>
          </w:p>
        </w:tc>
        <w:tc>
          <w:tcPr>
            <w:tcW w:w="3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gion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GTAGTTAGTCTACGTGGACCG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ATCCRAAATCCCARGCTGTGT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207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CAGATCTCTGATGAATAACCAACG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ATCCRAAATCCCARGCTGTGT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-2207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CCAGAAGACATAGAYTGTTGGTG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TRCCTGCATGATTCCTTTRATGT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-2718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TGCCCAACACAAGGRGAACCY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TCTTCCATGTRTCATTGAGTG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6-3056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TGGTGCARGCYGATAGTGGTT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TAGGCTCCRTCTTCCAGTTCRG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0-4589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YATGACAGGAGACATYAAAGGAATC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CTTCCARCCTCCTCCATAYGAT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5-4773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TGCTYAGGACCCGAGTAGGA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GRCAAGCTGCTATRTCATTTC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1-5645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CATGGAARGTGAGYTGCACA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TATTCRCCRTCAATGGCATCCA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7-6089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TYACAAGGAGTGGARCATATGT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GRAGGGGAACTCCRATGTCC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4-7106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CAGCYGGGATTTTYATGACAG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TYTCTCCTRTGTTGCCAGTT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46-7592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GATGGYTGGAYGCTAGGATCT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TARTGCCATGAYGTTTCATGCT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1-8450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CTAGAWCCAATACCYTATGATCC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TGATTCTTGTGTCCCAKCCTG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8-9197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TGACATAGGGGARTCRTCACC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TARTCTGTGTATTCCTCATTGC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3-10215</w:t>
            </w:r>
          </w:p>
        </w:tc>
      </w:tr>
      <w:tr w:rsidR="004B13FB" w:rsidRPr="004B13FB" w:rsidTr="004B13FB">
        <w:trPr>
          <w:trHeight w:val="300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GCCATATTCACYGATGAGAACAAR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sz w:val="20"/>
                <w:szCs w:val="20"/>
              </w:rPr>
              <w:t>AGAACCTGTTGATTCAACAGCAC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13FB" w:rsidRPr="004B13FB" w:rsidRDefault="004B13FB" w:rsidP="004B13F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13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0-10723</w:t>
            </w:r>
          </w:p>
        </w:tc>
      </w:tr>
    </w:tbl>
    <w:p w:rsidR="00AC52A5" w:rsidRPr="004B13FB" w:rsidRDefault="00AC52A5" w:rsidP="004B13FB">
      <w:pPr>
        <w:jc w:val="center"/>
        <w:rPr>
          <w:rFonts w:ascii="Palatino" w:hAnsi="Palatino"/>
          <w:b/>
        </w:rPr>
      </w:pPr>
    </w:p>
    <w:sectPr w:rsidR="00AC52A5" w:rsidRPr="004B13FB" w:rsidSect="004B13F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20"/>
  <w:characterSpacingControl w:val="doNotCompress"/>
  <w:compat>
    <w:useFELayout/>
  </w:compat>
  <w:rsids>
    <w:rsidRoot w:val="004B13FB"/>
    <w:rsid w:val="002578A5"/>
    <w:rsid w:val="004B13FB"/>
    <w:rsid w:val="007D581B"/>
    <w:rsid w:val="00A8248C"/>
    <w:rsid w:val="00AC5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8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5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3</Characters>
  <Application>Microsoft Office Word</Application>
  <DocSecurity>0</DocSecurity>
  <Lines>6</Lines>
  <Paragraphs>1</Paragraphs>
  <ScaleCrop>false</ScaleCrop>
  <Company>Johns Hopkins School of Public Health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 Sim</dc:creator>
  <cp:keywords/>
  <dc:description/>
  <cp:lastModifiedBy>Shuzhen Sim</cp:lastModifiedBy>
  <cp:revision>2</cp:revision>
  <dcterms:created xsi:type="dcterms:W3CDTF">2015-01-05T13:49:00Z</dcterms:created>
  <dcterms:modified xsi:type="dcterms:W3CDTF">2015-02-18T04:41:00Z</dcterms:modified>
</cp:coreProperties>
</file>